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B20F4" w14:textId="3900C6AD" w:rsidR="004E69A8" w:rsidRDefault="004E69A8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Supplementary Figure S</w:t>
      </w:r>
      <w:r w:rsidR="00F61CFE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1</w:t>
      </w: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1AB9D90C" w14:textId="5EFC56DD" w:rsidR="004E69A8" w:rsidRDefault="00795BF5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eastAsiaTheme="majorEastAsia" w:hAnsi="Arial" w:cs="Arial"/>
          <w:b/>
          <w:bCs/>
          <w:i/>
          <w:iCs/>
          <w:noProof/>
          <w:color w:val="000000" w:themeColor="text1"/>
          <w:sz w:val="22"/>
          <w:szCs w:val="22"/>
          <w:shd w:val="clear" w:color="auto" w:fill="FFFFFF"/>
        </w:rPr>
        <w:drawing>
          <wp:inline distT="0" distB="0" distL="0" distR="0" wp14:anchorId="119D5440" wp14:editId="4ABE3BBD">
            <wp:extent cx="5943600" cy="4170680"/>
            <wp:effectExtent l="0" t="0" r="0" b="0"/>
            <wp:docPr id="802435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435631" name="Picture 80243563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1169A" w14:textId="17FB00C2" w:rsidR="004E69A8" w:rsidRPr="00D8489B" w:rsidRDefault="004E69A8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5460EA8A" w14:textId="3508206E" w:rsidR="00D8489B" w:rsidRPr="007C329B" w:rsidRDefault="00D8489B" w:rsidP="00D8489B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Supplementary Figure S</w:t>
      </w:r>
      <w:r w:rsidR="00F61CFE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1</w:t>
      </w: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D9009F">
        <w:rPr>
          <w:rFonts w:ascii="Arial" w:eastAsiaTheme="majorEastAsia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Bone marrow </w:t>
      </w:r>
      <w:proofErr w:type="spellStart"/>
      <w:r w:rsidRPr="00D9009F">
        <w:rPr>
          <w:rFonts w:ascii="Arial" w:eastAsiaTheme="majorEastAsia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ILCp</w:t>
      </w:r>
      <w:proofErr w:type="spellEnd"/>
      <w:r w:rsidRPr="00D9009F">
        <w:rPr>
          <w:rFonts w:ascii="Arial" w:eastAsiaTheme="majorEastAsia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 phenotype.</w:t>
      </w:r>
      <w:r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Gene expression analysis of sorted </w:t>
      </w:r>
      <w:proofErr w:type="spellStart"/>
      <w:r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>ILCp</w:t>
      </w:r>
      <w:proofErr w:type="spellEnd"/>
      <w:r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cells compared with mature </w:t>
      </w:r>
      <w:r w:rsidRPr="00D9009F">
        <w:rPr>
          <w:rFonts w:ascii="Arial" w:eastAsiaTheme="majorEastAsia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in vitro</w:t>
      </w:r>
      <w:r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differentiated ILC2. A-F) </w:t>
      </w:r>
      <w:r w:rsidRPr="00FD475A">
        <w:rPr>
          <w:rFonts w:ascii="Arial" w:eastAsiaTheme="majorEastAsia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c-Kit, Gata3, </w:t>
      </w:r>
      <w:proofErr w:type="spellStart"/>
      <w:r w:rsidRPr="00FD475A">
        <w:rPr>
          <w:rFonts w:ascii="Arial" w:eastAsiaTheme="majorEastAsia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Icos</w:t>
      </w:r>
      <w:proofErr w:type="spellEnd"/>
      <w:r w:rsidRPr="00FD475A">
        <w:rPr>
          <w:rFonts w:ascii="Arial" w:eastAsiaTheme="majorEastAsia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, CD90, Bc11b, </w:t>
      </w:r>
      <w:r w:rsidRPr="00FD475A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>and</w:t>
      </w:r>
      <w:r>
        <w:rPr>
          <w:rFonts w:ascii="Arial" w:eastAsiaTheme="majorEastAsia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FD475A">
        <w:rPr>
          <w:rFonts w:ascii="Arial" w:eastAsiaTheme="majorEastAsia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Etsl</w:t>
      </w:r>
      <w:proofErr w:type="spellEnd"/>
      <w:r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647412">
        <w:rPr>
          <w:rFonts w:ascii="Arial" w:hAnsi="Arial" w:cs="Arial"/>
          <w:color w:val="000000"/>
          <w:sz w:val="22"/>
          <w:szCs w:val="22"/>
        </w:rPr>
        <w:t xml:space="preserve">Data are presented as mean ± SEM. 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n </w:t>
      </w:r>
      <w:r w:rsidRPr="00647412">
        <w:rPr>
          <w:rFonts w:ascii="Arial" w:hAnsi="Arial" w:cs="Arial"/>
          <w:color w:val="000000"/>
          <w:sz w:val="22"/>
          <w:szCs w:val="22"/>
        </w:rPr>
        <w:t xml:space="preserve">= </w:t>
      </w:r>
      <w:r>
        <w:rPr>
          <w:rFonts w:ascii="Arial" w:hAnsi="Arial" w:cs="Arial"/>
          <w:color w:val="000000"/>
          <w:sz w:val="22"/>
          <w:szCs w:val="22"/>
        </w:rPr>
        <w:t>4</w:t>
      </w:r>
      <w:r w:rsidRPr="00647412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replicates </w:t>
      </w:r>
      <w:r w:rsidRPr="00647412">
        <w:rPr>
          <w:rFonts w:ascii="Arial" w:hAnsi="Arial" w:cs="Arial"/>
          <w:color w:val="000000"/>
          <w:sz w:val="22"/>
          <w:szCs w:val="22"/>
        </w:rPr>
        <w:t>per group. Statistical significance was determined using</w:t>
      </w:r>
      <w:r w:rsidR="00795BF5">
        <w:rPr>
          <w:rFonts w:ascii="Arial" w:hAnsi="Arial" w:cs="Arial"/>
          <w:color w:val="000000"/>
          <w:sz w:val="22"/>
          <w:szCs w:val="22"/>
        </w:rPr>
        <w:t xml:space="preserve"> </w:t>
      </w:r>
      <w:r w:rsidR="009E6455">
        <w:rPr>
          <w:rFonts w:ascii="Arial" w:hAnsi="Arial" w:cs="Arial"/>
          <w:color w:val="000000"/>
          <w:sz w:val="22"/>
          <w:szCs w:val="22"/>
        </w:rPr>
        <w:t xml:space="preserve">an </w:t>
      </w:r>
      <w:r w:rsidR="00795BF5">
        <w:rPr>
          <w:rFonts w:ascii="Arial" w:hAnsi="Arial" w:cs="Arial"/>
          <w:color w:val="000000"/>
          <w:sz w:val="22"/>
          <w:szCs w:val="22"/>
        </w:rPr>
        <w:t>unpaired t</w:t>
      </w:r>
      <w:r w:rsidR="009E6455">
        <w:rPr>
          <w:rFonts w:ascii="Arial" w:hAnsi="Arial" w:cs="Arial"/>
          <w:color w:val="000000"/>
          <w:sz w:val="22"/>
          <w:szCs w:val="22"/>
        </w:rPr>
        <w:t>-</w:t>
      </w:r>
      <w:r w:rsidR="00795BF5">
        <w:rPr>
          <w:rFonts w:ascii="Arial" w:hAnsi="Arial" w:cs="Arial"/>
          <w:color w:val="000000"/>
          <w:sz w:val="22"/>
          <w:szCs w:val="22"/>
        </w:rPr>
        <w:t>test</w:t>
      </w:r>
      <w:r w:rsidRPr="00647412">
        <w:rPr>
          <w:rFonts w:ascii="Arial" w:hAnsi="Arial" w:cs="Arial"/>
          <w:color w:val="000000"/>
          <w:sz w:val="22"/>
          <w:szCs w:val="22"/>
        </w:rPr>
        <w:t>.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*</w:t>
      </w:r>
      <w:r w:rsidRPr="00647412">
        <w:rPr>
          <w:rStyle w:val="Emphasis"/>
          <w:rFonts w:ascii="Arial" w:eastAsiaTheme="majorEastAsia" w:hAnsi="Arial" w:cs="Arial"/>
          <w:i w:val="0"/>
          <w:iCs w:val="0"/>
          <w:color w:val="000000"/>
          <w:sz w:val="22"/>
          <w:szCs w:val="22"/>
        </w:rPr>
        <w:t>p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647412">
        <w:rPr>
          <w:rFonts w:ascii="Arial" w:hAnsi="Arial" w:cs="Arial"/>
          <w:color w:val="000000"/>
          <w:sz w:val="22"/>
          <w:szCs w:val="22"/>
        </w:rPr>
        <w:t>&lt; 0.05;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**</w:t>
      </w:r>
      <w:r w:rsidRPr="00647412">
        <w:rPr>
          <w:rStyle w:val="Strong"/>
          <w:rFonts w:ascii="Arial" w:eastAsiaTheme="majorEastAsia" w:hAnsi="Arial" w:cs="Arial"/>
          <w:b w:val="0"/>
          <w:bCs w:val="0"/>
          <w:color w:val="000000"/>
          <w:sz w:val="22"/>
          <w:szCs w:val="22"/>
        </w:rPr>
        <w:t>p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647412">
        <w:rPr>
          <w:rFonts w:ascii="Arial" w:hAnsi="Arial" w:cs="Arial"/>
          <w:color w:val="000000"/>
          <w:sz w:val="22"/>
          <w:szCs w:val="22"/>
        </w:rPr>
        <w:t>&lt; 0.01;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****</w:t>
      </w:r>
      <w:r w:rsidRPr="00647412">
        <w:rPr>
          <w:rStyle w:val="Strong"/>
          <w:rFonts w:ascii="Arial" w:eastAsiaTheme="majorEastAsia" w:hAnsi="Arial" w:cs="Arial"/>
          <w:b w:val="0"/>
          <w:bCs w:val="0"/>
          <w:color w:val="000000"/>
          <w:sz w:val="22"/>
          <w:szCs w:val="22"/>
        </w:rPr>
        <w:t>p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647412">
        <w:rPr>
          <w:rFonts w:ascii="Arial" w:hAnsi="Arial" w:cs="Arial"/>
          <w:color w:val="000000"/>
          <w:sz w:val="22"/>
          <w:szCs w:val="22"/>
        </w:rPr>
        <w:t>&lt; 0.001.</w:t>
      </w:r>
    </w:p>
    <w:p w14:paraId="2512A28D" w14:textId="77777777" w:rsidR="00D8489B" w:rsidRDefault="00D8489B" w:rsidP="00D8489B"/>
    <w:p w14:paraId="33CADF67" w14:textId="77777777" w:rsidR="00D8489B" w:rsidRDefault="00D8489B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7A10C6C8" w14:textId="77777777" w:rsidR="00D8489B" w:rsidRDefault="00D8489B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4DBF99FF" w14:textId="77777777" w:rsidR="00D8489B" w:rsidRDefault="00D8489B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380B4402" w14:textId="77777777" w:rsidR="00D8489B" w:rsidRDefault="00D8489B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71ADB1EE" w14:textId="77777777" w:rsidR="00D8489B" w:rsidRDefault="00D8489B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36CE4399" w14:textId="77777777" w:rsidR="004E69A8" w:rsidRDefault="004E69A8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6F0A9B56" w14:textId="77777777" w:rsidR="00AD6B33" w:rsidRDefault="00AD6B33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15288732" w14:textId="27D344FE" w:rsidR="00D8489B" w:rsidRDefault="00D8489B" w:rsidP="00D8489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lastRenderedPageBreak/>
        <w:t>Supplementary Figure S</w:t>
      </w:r>
      <w:r w:rsidR="00F61CFE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2</w:t>
      </w: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735E2089" w14:textId="77777777" w:rsidR="00D8489B" w:rsidRDefault="00D8489B" w:rsidP="00943EC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4A1E433A" w14:textId="65CECFC6" w:rsidR="00943ECB" w:rsidRDefault="00943ECB" w:rsidP="00943EC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eastAsiaTheme="majorEastAsia" w:hAnsi="Arial" w:cs="Arial"/>
          <w:b/>
          <w:bCs/>
          <w:i/>
          <w:iCs/>
          <w:noProof/>
          <w:color w:val="000000" w:themeColor="text1"/>
          <w:sz w:val="22"/>
          <w:szCs w:val="22"/>
          <w:shd w:val="clear" w:color="auto" w:fill="FFFFFF"/>
        </w:rPr>
        <w:drawing>
          <wp:inline distT="0" distB="0" distL="0" distR="0" wp14:anchorId="4A05C0C9" wp14:editId="59197A6F">
            <wp:extent cx="5888052" cy="4087883"/>
            <wp:effectExtent l="0" t="0" r="5080" b="1905"/>
            <wp:docPr id="1539499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499250" name="Picture 153949925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987" cy="411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BC412" w14:textId="74AF733C" w:rsidR="000834DB" w:rsidRPr="00DE58D9" w:rsidRDefault="000834DB" w:rsidP="000834DB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Supplementary Figure S</w:t>
      </w:r>
      <w:r w:rsidR="00F61CFE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2</w:t>
      </w: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.</w:t>
      </w:r>
      <w:r>
        <w:rPr>
          <w:rFonts w:ascii="Arial" w:eastAsiaTheme="majorEastAsia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 SCF isoforms gene expression in OP9-DL1 cells</w:t>
      </w:r>
      <w:r w:rsidRPr="00D9009F">
        <w:rPr>
          <w:rFonts w:ascii="Arial" w:eastAsiaTheme="majorEastAsia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.</w:t>
      </w:r>
      <w:r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Gene expression analysis of OP9-DL1 cells treated with rm cytokines A) IL-</w:t>
      </w:r>
      <w:r w:rsidRPr="000834DB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>1</w:t>
      </w:r>
      <w:r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>b</w:t>
      </w:r>
      <w:r w:rsidRPr="000834DB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and B) IL-33</w:t>
      </w:r>
      <w:r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647412">
        <w:rPr>
          <w:rFonts w:ascii="Arial" w:hAnsi="Arial" w:cs="Arial"/>
          <w:color w:val="000000"/>
          <w:sz w:val="22"/>
          <w:szCs w:val="22"/>
        </w:rPr>
        <w:t xml:space="preserve">Data are presented as mean ± SEM. 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n </w:t>
      </w:r>
      <w:r w:rsidRPr="00647412">
        <w:rPr>
          <w:rFonts w:ascii="Arial" w:hAnsi="Arial" w:cs="Arial"/>
          <w:color w:val="000000"/>
          <w:sz w:val="22"/>
          <w:szCs w:val="22"/>
        </w:rPr>
        <w:t xml:space="preserve">= </w:t>
      </w:r>
      <w:r>
        <w:rPr>
          <w:rFonts w:ascii="Arial" w:hAnsi="Arial" w:cs="Arial"/>
          <w:color w:val="000000"/>
          <w:sz w:val="22"/>
          <w:szCs w:val="22"/>
        </w:rPr>
        <w:t>4</w:t>
      </w:r>
      <w:r w:rsidRPr="00647412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replicates </w:t>
      </w:r>
      <w:r w:rsidRPr="00647412">
        <w:rPr>
          <w:rFonts w:ascii="Arial" w:hAnsi="Arial" w:cs="Arial"/>
          <w:color w:val="000000"/>
          <w:sz w:val="22"/>
          <w:szCs w:val="22"/>
        </w:rPr>
        <w:t>per group. Statistical significance was determined using ordinary two-way ANOVA.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*</w:t>
      </w:r>
      <w:r w:rsidRPr="00647412">
        <w:rPr>
          <w:rStyle w:val="Emphasis"/>
          <w:rFonts w:ascii="Arial" w:eastAsiaTheme="majorEastAsia" w:hAnsi="Arial" w:cs="Arial"/>
          <w:i w:val="0"/>
          <w:iCs w:val="0"/>
          <w:color w:val="000000"/>
          <w:sz w:val="22"/>
          <w:szCs w:val="22"/>
        </w:rPr>
        <w:t>p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647412">
        <w:rPr>
          <w:rFonts w:ascii="Arial" w:hAnsi="Arial" w:cs="Arial"/>
          <w:color w:val="000000"/>
          <w:sz w:val="22"/>
          <w:szCs w:val="22"/>
        </w:rPr>
        <w:t>&lt; 0.05;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****</w:t>
      </w:r>
      <w:r w:rsidRPr="00647412">
        <w:rPr>
          <w:rStyle w:val="Strong"/>
          <w:rFonts w:ascii="Arial" w:eastAsiaTheme="majorEastAsia" w:hAnsi="Arial" w:cs="Arial"/>
          <w:b w:val="0"/>
          <w:bCs w:val="0"/>
          <w:color w:val="000000"/>
          <w:sz w:val="22"/>
          <w:szCs w:val="22"/>
        </w:rPr>
        <w:t>p</w:t>
      </w:r>
      <w:r w:rsidRPr="00647412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  <w:r w:rsidRPr="00647412">
        <w:rPr>
          <w:rFonts w:ascii="Arial" w:hAnsi="Arial" w:cs="Arial"/>
          <w:color w:val="000000"/>
          <w:sz w:val="22"/>
          <w:szCs w:val="22"/>
        </w:rPr>
        <w:t>&lt; 0.001.</w:t>
      </w:r>
    </w:p>
    <w:p w14:paraId="299066A3" w14:textId="77777777" w:rsidR="00943ECB" w:rsidRDefault="00943ECB" w:rsidP="00943EC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59CC217D" w14:textId="77777777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7DF3C904" w14:textId="77777777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4BA8989F" w14:textId="77777777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312671D5" w14:textId="77777777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67469F1C" w14:textId="77777777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5438481D" w14:textId="77777777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63108731" w14:textId="77777777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286B6E77" w14:textId="77777777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68D1FB6D" w14:textId="77777777" w:rsidR="009B423C" w:rsidRDefault="009B423C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1C85D15A" w14:textId="47E9A0FE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Supplementary Figure S</w:t>
      </w:r>
      <w:r w:rsidR="00F61CFE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3</w:t>
      </w: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581F6844" w14:textId="77777777" w:rsidR="00943ECB" w:rsidRDefault="00943ECB" w:rsidP="00943EC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344A7424" w14:textId="1FC709A5" w:rsidR="000834DB" w:rsidRDefault="00FF6328" w:rsidP="00943EC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eastAsiaTheme="majorEastAsia" w:hAnsi="Arial" w:cs="Arial"/>
          <w:b/>
          <w:bCs/>
          <w:i/>
          <w:iCs/>
          <w:noProof/>
          <w:color w:val="000000" w:themeColor="text1"/>
          <w:sz w:val="22"/>
          <w:szCs w:val="22"/>
          <w:shd w:val="clear" w:color="auto" w:fill="FFFFFF"/>
        </w:rPr>
        <w:drawing>
          <wp:inline distT="0" distB="0" distL="0" distR="0" wp14:anchorId="31C9B21E" wp14:editId="306AED3E">
            <wp:extent cx="5943600" cy="5315585"/>
            <wp:effectExtent l="0" t="0" r="0" b="5715"/>
            <wp:docPr id="180560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60194" name="Picture 1805601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1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A13D3" w14:textId="77B31A29" w:rsidR="00FF6328" w:rsidRPr="009E6455" w:rsidRDefault="00FF6328" w:rsidP="00FF6328">
      <w:pPr>
        <w:spacing w:line="24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9E6455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Supplementary Figure S</w:t>
      </w:r>
      <w:r w:rsidR="00F61CFE" w:rsidRPr="009E6455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3</w:t>
      </w:r>
      <w:r w:rsidRPr="009E6455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E6455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Blocking SCF248 reduces the magnitude of ILC2 </w:t>
      </w:r>
      <w:r w:rsidR="009E6455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activation and expansion </w:t>
      </w:r>
      <w:r w:rsidRPr="009E6455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in vitro.</w:t>
      </w:r>
      <w:r w:rsidRPr="009E6455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E6455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Bone marrow </w:t>
      </w:r>
      <w:proofErr w:type="spellStart"/>
      <w:r w:rsidRPr="009E6455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>ILCp</w:t>
      </w:r>
      <w:proofErr w:type="spellEnd"/>
      <w:r w:rsidRPr="009E6455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were sorted from naive </w:t>
      </w:r>
      <w:proofErr w:type="spellStart"/>
      <w:r w:rsidRPr="009E6455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>Balb</w:t>
      </w:r>
      <w:proofErr w:type="spellEnd"/>
      <w:r w:rsidRPr="009E6455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>/c male mice and differentiated in vitro</w:t>
      </w:r>
      <w:r w:rsidR="009E6455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Pr="009E6455">
        <w:rPr>
          <w:rFonts w:ascii="Arial" w:eastAsiaTheme="majorEastAsia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9E6455">
        <w:rPr>
          <w:rFonts w:ascii="Arial" w:hAnsi="Arial" w:cs="Arial"/>
          <w:color w:val="000000" w:themeColor="text1"/>
          <w:sz w:val="22"/>
          <w:szCs w:val="22"/>
        </w:rPr>
        <w:t xml:space="preserve">Gene expression analysis by qPCR was performed on </w:t>
      </w:r>
      <w:proofErr w:type="spellStart"/>
      <w:r w:rsidRPr="009E6455">
        <w:rPr>
          <w:rFonts w:ascii="Arial" w:hAnsi="Arial" w:cs="Arial"/>
          <w:color w:val="000000" w:themeColor="text1"/>
          <w:sz w:val="22"/>
          <w:szCs w:val="22"/>
        </w:rPr>
        <w:t>ILCp</w:t>
      </w:r>
      <w:proofErr w:type="spellEnd"/>
      <w:r w:rsidRPr="009E6455">
        <w:rPr>
          <w:rFonts w:ascii="Arial" w:hAnsi="Arial" w:cs="Arial"/>
          <w:color w:val="000000" w:themeColor="text1"/>
          <w:sz w:val="22"/>
          <w:szCs w:val="22"/>
        </w:rPr>
        <w:t xml:space="preserve"> cells differentiated</w:t>
      </w:r>
      <w:r w:rsidRPr="009E6455">
        <w:rPr>
          <w:rStyle w:val="apple-converted-space"/>
          <w:rFonts w:ascii="Arial" w:eastAsiaTheme="majorEastAsia" w:hAnsi="Arial" w:cs="Arial"/>
          <w:color w:val="000000" w:themeColor="text1"/>
          <w:sz w:val="22"/>
          <w:szCs w:val="22"/>
        </w:rPr>
        <w:t> </w:t>
      </w:r>
      <w:r w:rsidRPr="009E6455">
        <w:rPr>
          <w:rStyle w:val="Emphasis"/>
          <w:rFonts w:ascii="Arial" w:eastAsiaTheme="majorEastAsia" w:hAnsi="Arial" w:cs="Arial"/>
          <w:color w:val="000000" w:themeColor="text1"/>
          <w:sz w:val="22"/>
          <w:szCs w:val="22"/>
        </w:rPr>
        <w:t>in vitro</w:t>
      </w:r>
      <w:r w:rsidRPr="009E6455">
        <w:rPr>
          <w:rStyle w:val="apple-converted-space"/>
          <w:rFonts w:ascii="Arial" w:eastAsiaTheme="majorEastAsia" w:hAnsi="Arial" w:cs="Arial"/>
          <w:color w:val="000000" w:themeColor="text1"/>
          <w:sz w:val="22"/>
          <w:szCs w:val="22"/>
        </w:rPr>
        <w:t> </w:t>
      </w:r>
      <w:r w:rsidRPr="009E6455">
        <w:rPr>
          <w:rFonts w:ascii="Arial" w:hAnsi="Arial" w:cs="Arial"/>
          <w:color w:val="000000" w:themeColor="text1"/>
          <w:sz w:val="22"/>
          <w:szCs w:val="22"/>
        </w:rPr>
        <w:t>for 72 h on OP9-DL1 cells or OP9-DL1 cells treated with IL-13. Cells were washed prior to co-culture. A- G) Inhibitor of DNA binding 2 (</w:t>
      </w:r>
      <w:r w:rsidRPr="009E6455">
        <w:rPr>
          <w:rFonts w:ascii="Arial" w:hAnsi="Arial" w:cs="Arial"/>
          <w:i/>
          <w:iCs/>
          <w:color w:val="000000" w:themeColor="text1"/>
          <w:sz w:val="22"/>
          <w:szCs w:val="22"/>
        </w:rPr>
        <w:t>ID2</w:t>
      </w:r>
      <w:r w:rsidRPr="009E6455">
        <w:rPr>
          <w:rFonts w:ascii="Arial" w:hAnsi="Arial" w:cs="Arial"/>
          <w:color w:val="000000" w:themeColor="text1"/>
          <w:sz w:val="22"/>
          <w:szCs w:val="22"/>
        </w:rPr>
        <w:t xml:space="preserve">), </w:t>
      </w:r>
      <w:r w:rsidRPr="009E6455">
        <w:rPr>
          <w:rFonts w:ascii="Arial" w:hAnsi="Arial" w:cs="Arial"/>
          <w:i/>
          <w:iCs/>
          <w:color w:val="000000" w:themeColor="text1"/>
          <w:sz w:val="22"/>
          <w:szCs w:val="22"/>
        </w:rPr>
        <w:t>Gata3</w:t>
      </w:r>
      <w:r w:rsidRPr="009E6455">
        <w:rPr>
          <w:rFonts w:ascii="Arial" w:hAnsi="Arial" w:cs="Arial"/>
          <w:color w:val="000000" w:themeColor="text1"/>
          <w:sz w:val="22"/>
          <w:szCs w:val="22"/>
        </w:rPr>
        <w:t>,</w:t>
      </w:r>
      <w:r w:rsidRPr="009E645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CD90</w:t>
      </w:r>
      <w:r w:rsidRPr="009E6455">
        <w:rPr>
          <w:rFonts w:ascii="Arial" w:hAnsi="Arial" w:cs="Arial"/>
          <w:color w:val="000000" w:themeColor="text1"/>
          <w:sz w:val="22"/>
          <w:szCs w:val="22"/>
        </w:rPr>
        <w:t>,</w:t>
      </w:r>
      <w:r w:rsidRPr="009E645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9E6455">
        <w:rPr>
          <w:rFonts w:ascii="Arial" w:hAnsi="Arial" w:cs="Arial"/>
          <w:i/>
          <w:iCs/>
          <w:color w:val="000000" w:themeColor="text1"/>
          <w:sz w:val="22"/>
          <w:szCs w:val="22"/>
        </w:rPr>
        <w:t>Icos</w:t>
      </w:r>
      <w:proofErr w:type="spellEnd"/>
      <w:r w:rsidRPr="009E6455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9E6455">
        <w:rPr>
          <w:rFonts w:ascii="Arial" w:hAnsi="Arial" w:cs="Arial"/>
          <w:i/>
          <w:iCs/>
          <w:color w:val="000000" w:themeColor="text1"/>
          <w:sz w:val="22"/>
          <w:szCs w:val="22"/>
        </w:rPr>
        <w:t>c-Kit</w:t>
      </w:r>
      <w:r w:rsidRPr="009E6455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9E6455">
        <w:rPr>
          <w:rFonts w:ascii="Arial" w:hAnsi="Arial" w:cs="Arial"/>
          <w:i/>
          <w:iCs/>
          <w:color w:val="000000" w:themeColor="text1"/>
          <w:sz w:val="22"/>
          <w:szCs w:val="22"/>
        </w:rPr>
        <w:t>Il4</w:t>
      </w:r>
      <w:r w:rsidRPr="009E6455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9E6455">
        <w:rPr>
          <w:rFonts w:ascii="Arial" w:hAnsi="Arial" w:cs="Arial"/>
          <w:i/>
          <w:iCs/>
          <w:color w:val="000000" w:themeColor="text1"/>
          <w:sz w:val="22"/>
          <w:szCs w:val="22"/>
        </w:rPr>
        <w:t>Il13</w:t>
      </w:r>
      <w:r w:rsidRPr="009E6455">
        <w:rPr>
          <w:rFonts w:ascii="Arial" w:hAnsi="Arial" w:cs="Arial"/>
          <w:color w:val="000000" w:themeColor="text1"/>
          <w:sz w:val="22"/>
          <w:szCs w:val="22"/>
        </w:rPr>
        <w:t xml:space="preserve">. H-I) flow cytometry analysis of differentiated ILC2 and ILC3. Data are presented as mean ± SEM. Experiments were performed twice with </w:t>
      </w:r>
      <w:r w:rsidRPr="009E6455">
        <w:rPr>
          <w:rStyle w:val="apple-converted-space"/>
          <w:rFonts w:ascii="Arial" w:eastAsiaTheme="majorEastAsia" w:hAnsi="Arial" w:cs="Arial"/>
          <w:color w:val="000000" w:themeColor="text1"/>
          <w:sz w:val="22"/>
          <w:szCs w:val="22"/>
        </w:rPr>
        <w:t>n </w:t>
      </w:r>
      <w:r w:rsidRPr="009E6455">
        <w:rPr>
          <w:rFonts w:ascii="Arial" w:hAnsi="Arial" w:cs="Arial"/>
          <w:color w:val="000000" w:themeColor="text1"/>
          <w:sz w:val="22"/>
          <w:szCs w:val="22"/>
        </w:rPr>
        <w:t xml:space="preserve">= 3-4 replicates per group. Statistical significance was determined using </w:t>
      </w:r>
      <w:r w:rsidR="009B423C" w:rsidRPr="009E6455">
        <w:rPr>
          <w:rFonts w:ascii="Arial" w:hAnsi="Arial" w:cs="Arial"/>
          <w:color w:val="000000"/>
          <w:sz w:val="22"/>
          <w:szCs w:val="22"/>
        </w:rPr>
        <w:t>unpaired t</w:t>
      </w:r>
      <w:r w:rsidR="009E6455">
        <w:rPr>
          <w:rFonts w:ascii="Arial" w:hAnsi="Arial" w:cs="Arial"/>
          <w:color w:val="000000"/>
          <w:sz w:val="22"/>
          <w:szCs w:val="22"/>
        </w:rPr>
        <w:t>-</w:t>
      </w:r>
      <w:r w:rsidR="009B423C" w:rsidRPr="009E6455">
        <w:rPr>
          <w:rFonts w:ascii="Arial" w:hAnsi="Arial" w:cs="Arial"/>
          <w:color w:val="000000"/>
          <w:sz w:val="22"/>
          <w:szCs w:val="22"/>
        </w:rPr>
        <w:t>test.</w:t>
      </w:r>
      <w:r w:rsidR="009B423C" w:rsidRPr="009E6455">
        <w:rPr>
          <w:rStyle w:val="apple-converted-space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71AF772C" w14:textId="14A77838" w:rsidR="00FF6328" w:rsidRDefault="00FF6328" w:rsidP="00FF6328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6D622CA3" w14:textId="77777777" w:rsidR="00FF6328" w:rsidRDefault="00FF6328" w:rsidP="00943EC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6249D459" w14:textId="2D1810FD" w:rsidR="007C329B" w:rsidRDefault="00E86E37" w:rsidP="00943EC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  <w:proofErr w:type="spellStart"/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lastRenderedPageBreak/>
        <w:t>Sup.</w:t>
      </w:r>
      <w:r w:rsidR="001E1343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Table</w:t>
      </w:r>
      <w:proofErr w:type="spellEnd"/>
      <w:r w:rsidR="001E1343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1</w:t>
      </w:r>
      <w:r w:rsidR="001E1343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>. Primers</w:t>
      </w:r>
      <w:r w:rsidR="004D0802"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  <w:t xml:space="preserve"> for gene expression analysis</w:t>
      </w:r>
    </w:p>
    <w:p w14:paraId="6CADC807" w14:textId="77777777" w:rsidR="001E1343" w:rsidRDefault="001E1343" w:rsidP="00943EC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637"/>
      </w:tblGrid>
      <w:tr w:rsidR="004D0802" w14:paraId="33E4ECD8" w14:textId="77777777" w:rsidTr="001E1343">
        <w:tc>
          <w:tcPr>
            <w:tcW w:w="2245" w:type="dxa"/>
          </w:tcPr>
          <w:p w14:paraId="0A001F71" w14:textId="5DAC49EA" w:rsidR="004D0802" w:rsidRDefault="004D0802" w:rsidP="00943ECB">
            <w:pPr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Gene</w:t>
            </w:r>
          </w:p>
        </w:tc>
        <w:tc>
          <w:tcPr>
            <w:tcW w:w="3637" w:type="dxa"/>
          </w:tcPr>
          <w:p w14:paraId="41C2D8CA" w14:textId="6FD7DB67" w:rsidR="004D0802" w:rsidRDefault="004D0802" w:rsidP="004D0802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Helvetica Neue" w:hAnsi="Helvetica Neue"/>
                <w:b/>
                <w:bCs/>
                <w:color w:val="333333"/>
                <w:sz w:val="21"/>
                <w:szCs w:val="21"/>
                <w:shd w:val="clear" w:color="auto" w:fill="FFFFFF"/>
              </w:rPr>
              <w:t>Assay ID Taq Man</w:t>
            </w:r>
          </w:p>
        </w:tc>
      </w:tr>
      <w:tr w:rsidR="004D0802" w14:paraId="6F6FF4DA" w14:textId="77777777" w:rsidTr="001E1343">
        <w:tc>
          <w:tcPr>
            <w:tcW w:w="2245" w:type="dxa"/>
          </w:tcPr>
          <w:p w14:paraId="705EDE0E" w14:textId="2CEC1508" w:rsidR="004D0802" w:rsidRPr="001E1343" w:rsidRDefault="004D0802" w:rsidP="00943ECB">
            <w:pPr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E1343"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Rn18s</w:t>
            </w:r>
          </w:p>
        </w:tc>
        <w:tc>
          <w:tcPr>
            <w:tcW w:w="3637" w:type="dxa"/>
          </w:tcPr>
          <w:p w14:paraId="0279A9CA" w14:textId="77352104" w:rsidR="004D0802" w:rsidRPr="003E2EB7" w:rsidRDefault="004D0802" w:rsidP="004D0802">
            <w:pPr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EB7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m03928990_g1</w:t>
            </w:r>
          </w:p>
        </w:tc>
      </w:tr>
      <w:tr w:rsidR="004D0802" w14:paraId="679BB0DC" w14:textId="77777777" w:rsidTr="001E1343">
        <w:tc>
          <w:tcPr>
            <w:tcW w:w="2245" w:type="dxa"/>
          </w:tcPr>
          <w:p w14:paraId="6CE8114C" w14:textId="06AA82B9" w:rsidR="004D0802" w:rsidRPr="001E1343" w:rsidRDefault="004D0802" w:rsidP="00943ECB">
            <w:pPr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E1343"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il4</w:t>
            </w:r>
          </w:p>
        </w:tc>
        <w:tc>
          <w:tcPr>
            <w:tcW w:w="3637" w:type="dxa"/>
          </w:tcPr>
          <w:p w14:paraId="1DEC8B58" w14:textId="6733CA43" w:rsidR="004D0802" w:rsidRPr="003E2EB7" w:rsidRDefault="004D0802" w:rsidP="004D0802">
            <w:pPr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EB7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m00445260_m1</w:t>
            </w:r>
          </w:p>
        </w:tc>
      </w:tr>
      <w:tr w:rsidR="004D0802" w14:paraId="25A02087" w14:textId="77777777" w:rsidTr="001E1343">
        <w:tc>
          <w:tcPr>
            <w:tcW w:w="2245" w:type="dxa"/>
          </w:tcPr>
          <w:p w14:paraId="43EBB627" w14:textId="5835D3E0" w:rsidR="004D0802" w:rsidRPr="001E1343" w:rsidRDefault="004D0802" w:rsidP="00943ECB">
            <w:pPr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E1343"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  <w:t>il5</w:t>
            </w:r>
          </w:p>
        </w:tc>
        <w:tc>
          <w:tcPr>
            <w:tcW w:w="3637" w:type="dxa"/>
          </w:tcPr>
          <w:p w14:paraId="44B7D7BA" w14:textId="68F7BA10" w:rsidR="004D0802" w:rsidRPr="003E2EB7" w:rsidRDefault="004D0802" w:rsidP="004D0802">
            <w:pPr>
              <w:tabs>
                <w:tab w:val="left" w:pos="939"/>
              </w:tabs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EB7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m00439646_m1</w:t>
            </w:r>
          </w:p>
        </w:tc>
      </w:tr>
      <w:tr w:rsidR="004D0802" w14:paraId="1938BADC" w14:textId="77777777" w:rsidTr="001E1343">
        <w:tc>
          <w:tcPr>
            <w:tcW w:w="2245" w:type="dxa"/>
          </w:tcPr>
          <w:p w14:paraId="0B0C9557" w14:textId="01894C48" w:rsidR="004D0802" w:rsidRPr="001E1343" w:rsidRDefault="004D0802" w:rsidP="00943ECB">
            <w:pPr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E1343"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  <w:t>il13</w:t>
            </w:r>
          </w:p>
        </w:tc>
        <w:tc>
          <w:tcPr>
            <w:tcW w:w="3637" w:type="dxa"/>
          </w:tcPr>
          <w:p w14:paraId="7CC9EA37" w14:textId="02A9D627" w:rsidR="004D0802" w:rsidRPr="003E2EB7" w:rsidRDefault="004D0802" w:rsidP="004D0802">
            <w:pPr>
              <w:tabs>
                <w:tab w:val="left" w:pos="1215"/>
              </w:tabs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EB7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m00434204_m1</w:t>
            </w:r>
          </w:p>
        </w:tc>
      </w:tr>
      <w:tr w:rsidR="004D0802" w14:paraId="677792E1" w14:textId="77777777" w:rsidTr="001E1343">
        <w:tc>
          <w:tcPr>
            <w:tcW w:w="2245" w:type="dxa"/>
          </w:tcPr>
          <w:p w14:paraId="30655A9F" w14:textId="3AC62C02" w:rsidR="004D0802" w:rsidRPr="001E1343" w:rsidRDefault="004D0802" w:rsidP="00943ECB">
            <w:pPr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E1343"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  <w:t>id2</w:t>
            </w:r>
          </w:p>
        </w:tc>
        <w:tc>
          <w:tcPr>
            <w:tcW w:w="3637" w:type="dxa"/>
          </w:tcPr>
          <w:p w14:paraId="3B52514A" w14:textId="48893D94" w:rsidR="004D0802" w:rsidRPr="003E2EB7" w:rsidRDefault="004D0802" w:rsidP="004D0802">
            <w:pPr>
              <w:tabs>
                <w:tab w:val="left" w:pos="1165"/>
              </w:tabs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EB7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m00711781_m1</w:t>
            </w:r>
          </w:p>
        </w:tc>
      </w:tr>
      <w:tr w:rsidR="004D0802" w14:paraId="4A43D89D" w14:textId="77777777" w:rsidTr="001E1343">
        <w:tc>
          <w:tcPr>
            <w:tcW w:w="2245" w:type="dxa"/>
          </w:tcPr>
          <w:p w14:paraId="7C969DA5" w14:textId="7C56C8C3" w:rsidR="004D0802" w:rsidRPr="001E1343" w:rsidRDefault="004D0802" w:rsidP="00943ECB">
            <w:pPr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E1343"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  <w:t>Gata3</w:t>
            </w:r>
          </w:p>
        </w:tc>
        <w:tc>
          <w:tcPr>
            <w:tcW w:w="3637" w:type="dxa"/>
          </w:tcPr>
          <w:p w14:paraId="392ACB03" w14:textId="650A17D4" w:rsidR="004D0802" w:rsidRPr="003E2EB7" w:rsidRDefault="004D0802" w:rsidP="004D0802">
            <w:pPr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EB7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m00484683_m1</w:t>
            </w:r>
          </w:p>
        </w:tc>
      </w:tr>
      <w:tr w:rsidR="004D0802" w14:paraId="182E7636" w14:textId="77777777" w:rsidTr="001E1343">
        <w:tc>
          <w:tcPr>
            <w:tcW w:w="2245" w:type="dxa"/>
          </w:tcPr>
          <w:p w14:paraId="6D3FD3B1" w14:textId="37CC3AF7" w:rsidR="004D0802" w:rsidRPr="001E1343" w:rsidRDefault="004D0802" w:rsidP="00943ECB">
            <w:pPr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E1343"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  <w:t>CD90(thy1)</w:t>
            </w:r>
          </w:p>
        </w:tc>
        <w:tc>
          <w:tcPr>
            <w:tcW w:w="3637" w:type="dxa"/>
          </w:tcPr>
          <w:p w14:paraId="44A917C6" w14:textId="50871997" w:rsidR="004D0802" w:rsidRPr="003E2EB7" w:rsidRDefault="004D0802" w:rsidP="004D0802">
            <w:pPr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EB7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m00493681_m1</w:t>
            </w:r>
          </w:p>
        </w:tc>
      </w:tr>
      <w:tr w:rsidR="004D0802" w14:paraId="42D8D4FD" w14:textId="77777777" w:rsidTr="001E1343">
        <w:tc>
          <w:tcPr>
            <w:tcW w:w="2245" w:type="dxa"/>
          </w:tcPr>
          <w:p w14:paraId="7D81961A" w14:textId="1C03CC74" w:rsidR="004D0802" w:rsidRPr="001E1343" w:rsidRDefault="00171E07" w:rsidP="00943ECB">
            <w:pPr>
              <w:rPr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  <w:t>I</w:t>
            </w:r>
            <w:r w:rsidR="004D0802" w:rsidRPr="001E1343"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  <w:t>cos</w:t>
            </w:r>
            <w:proofErr w:type="spellEnd"/>
          </w:p>
        </w:tc>
        <w:tc>
          <w:tcPr>
            <w:tcW w:w="3637" w:type="dxa"/>
          </w:tcPr>
          <w:p w14:paraId="6F686897" w14:textId="540C4570" w:rsidR="004D0802" w:rsidRPr="003E2EB7" w:rsidRDefault="004D0802" w:rsidP="004D0802">
            <w:pPr>
              <w:tabs>
                <w:tab w:val="left" w:pos="927"/>
              </w:tabs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EB7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m00497600_m1</w:t>
            </w:r>
          </w:p>
        </w:tc>
      </w:tr>
      <w:tr w:rsidR="004D0802" w14:paraId="10EE8737" w14:textId="77777777" w:rsidTr="001E1343">
        <w:tc>
          <w:tcPr>
            <w:tcW w:w="2245" w:type="dxa"/>
          </w:tcPr>
          <w:p w14:paraId="5B0F8976" w14:textId="0D11F705" w:rsidR="004D0802" w:rsidRPr="001E1343" w:rsidRDefault="00171E07" w:rsidP="00943ECB">
            <w:pPr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  <w:t>c-K</w:t>
            </w:r>
            <w:r w:rsidR="004D0802" w:rsidRPr="001E1343">
              <w:rPr>
                <w:rFonts w:ascii="Arial" w:hAnsi="Arial" w:cs="Arial"/>
                <w:i/>
                <w:iCs/>
                <w:color w:val="000000"/>
                <w:sz w:val="28"/>
                <w:szCs w:val="28"/>
              </w:rPr>
              <w:t>it(kit)</w:t>
            </w:r>
          </w:p>
        </w:tc>
        <w:tc>
          <w:tcPr>
            <w:tcW w:w="3637" w:type="dxa"/>
          </w:tcPr>
          <w:p w14:paraId="7E195353" w14:textId="75D0AF07" w:rsidR="004D0802" w:rsidRPr="003E2EB7" w:rsidRDefault="004D0802" w:rsidP="004D0802">
            <w:pPr>
              <w:tabs>
                <w:tab w:val="left" w:pos="964"/>
              </w:tabs>
              <w:jc w:val="center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E2EB7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m00445212_m1</w:t>
            </w:r>
          </w:p>
        </w:tc>
      </w:tr>
    </w:tbl>
    <w:p w14:paraId="5E2E74AB" w14:textId="77777777" w:rsidR="001E1343" w:rsidRDefault="001E1343" w:rsidP="00943ECB">
      <w:pPr>
        <w:rPr>
          <w:rFonts w:ascii="Arial" w:eastAsiaTheme="majorEastAsia" w:hAnsi="Arial" w:cs="Arial"/>
          <w:b/>
          <w:bCs/>
          <w:i/>
          <w:iCs/>
          <w:color w:val="000000" w:themeColor="text1"/>
          <w:sz w:val="22"/>
          <w:szCs w:val="22"/>
          <w:shd w:val="clear" w:color="auto" w:fill="FFFFFF"/>
        </w:rPr>
      </w:pPr>
    </w:p>
    <w:p w14:paraId="42382F91" w14:textId="77777777" w:rsidR="00053142" w:rsidRDefault="00053142"/>
    <w:sectPr w:rsidR="00053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42"/>
    <w:rsid w:val="00020EDF"/>
    <w:rsid w:val="00053142"/>
    <w:rsid w:val="00082144"/>
    <w:rsid w:val="000834DB"/>
    <w:rsid w:val="00097598"/>
    <w:rsid w:val="0010455B"/>
    <w:rsid w:val="00171E07"/>
    <w:rsid w:val="001935DA"/>
    <w:rsid w:val="001A5391"/>
    <w:rsid w:val="001E1343"/>
    <w:rsid w:val="001E54BB"/>
    <w:rsid w:val="00221122"/>
    <w:rsid w:val="00267382"/>
    <w:rsid w:val="0027337A"/>
    <w:rsid w:val="00296886"/>
    <w:rsid w:val="002A5B9A"/>
    <w:rsid w:val="002D718D"/>
    <w:rsid w:val="002E1203"/>
    <w:rsid w:val="002F0F6F"/>
    <w:rsid w:val="00377D75"/>
    <w:rsid w:val="003E2EB7"/>
    <w:rsid w:val="004019E7"/>
    <w:rsid w:val="0043672A"/>
    <w:rsid w:val="00483238"/>
    <w:rsid w:val="004942CC"/>
    <w:rsid w:val="0049591C"/>
    <w:rsid w:val="004D0802"/>
    <w:rsid w:val="004D0F8D"/>
    <w:rsid w:val="004E2952"/>
    <w:rsid w:val="004E69A8"/>
    <w:rsid w:val="00505AE4"/>
    <w:rsid w:val="0051045D"/>
    <w:rsid w:val="00513F3E"/>
    <w:rsid w:val="00527A17"/>
    <w:rsid w:val="00586D28"/>
    <w:rsid w:val="00600151"/>
    <w:rsid w:val="0061424E"/>
    <w:rsid w:val="006825D1"/>
    <w:rsid w:val="0068417F"/>
    <w:rsid w:val="006B5DCB"/>
    <w:rsid w:val="00725548"/>
    <w:rsid w:val="00751DC9"/>
    <w:rsid w:val="007528A5"/>
    <w:rsid w:val="00795BF5"/>
    <w:rsid w:val="007C0242"/>
    <w:rsid w:val="007C329B"/>
    <w:rsid w:val="008319B7"/>
    <w:rsid w:val="00856EA1"/>
    <w:rsid w:val="008C7165"/>
    <w:rsid w:val="008D7F62"/>
    <w:rsid w:val="008E74EC"/>
    <w:rsid w:val="00943ECB"/>
    <w:rsid w:val="009A1E74"/>
    <w:rsid w:val="009B423C"/>
    <w:rsid w:val="009E6455"/>
    <w:rsid w:val="009F395D"/>
    <w:rsid w:val="00A429FD"/>
    <w:rsid w:val="00A814F3"/>
    <w:rsid w:val="00AD0AA7"/>
    <w:rsid w:val="00AD37DB"/>
    <w:rsid w:val="00AD6B33"/>
    <w:rsid w:val="00B03636"/>
    <w:rsid w:val="00B75F47"/>
    <w:rsid w:val="00B84664"/>
    <w:rsid w:val="00B86458"/>
    <w:rsid w:val="00BC73AD"/>
    <w:rsid w:val="00BD51F3"/>
    <w:rsid w:val="00BE189C"/>
    <w:rsid w:val="00BF2399"/>
    <w:rsid w:val="00BF7767"/>
    <w:rsid w:val="00C663EF"/>
    <w:rsid w:val="00C86AB9"/>
    <w:rsid w:val="00CA52B6"/>
    <w:rsid w:val="00CE6859"/>
    <w:rsid w:val="00D20185"/>
    <w:rsid w:val="00D8489B"/>
    <w:rsid w:val="00D90B4C"/>
    <w:rsid w:val="00DB7072"/>
    <w:rsid w:val="00E3646D"/>
    <w:rsid w:val="00E53C9B"/>
    <w:rsid w:val="00E75A6E"/>
    <w:rsid w:val="00E81ED9"/>
    <w:rsid w:val="00E86E37"/>
    <w:rsid w:val="00EA6E5C"/>
    <w:rsid w:val="00ED0A55"/>
    <w:rsid w:val="00EE6387"/>
    <w:rsid w:val="00F001EA"/>
    <w:rsid w:val="00F11411"/>
    <w:rsid w:val="00F14F80"/>
    <w:rsid w:val="00F20B04"/>
    <w:rsid w:val="00F61CFE"/>
    <w:rsid w:val="00FC3745"/>
    <w:rsid w:val="00FC5185"/>
    <w:rsid w:val="00FF0DBF"/>
    <w:rsid w:val="00FF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5D272"/>
  <w15:chartTrackingRefBased/>
  <w15:docId w15:val="{A9CC7E46-86EF-8241-B5A8-FE56E3274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1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1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1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1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1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1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1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1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77D7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531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1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1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1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1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1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1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1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1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1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1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1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1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1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1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1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1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1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1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142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2D718D"/>
  </w:style>
  <w:style w:type="character" w:styleId="Emphasis">
    <w:name w:val="Emphasis"/>
    <w:basedOn w:val="DefaultParagraphFont"/>
    <w:uiPriority w:val="20"/>
    <w:qFormat/>
    <w:rsid w:val="002D718D"/>
    <w:rPr>
      <w:i/>
      <w:iCs/>
    </w:rPr>
  </w:style>
  <w:style w:type="table" w:styleId="TableGrid">
    <w:name w:val="Table Grid"/>
    <w:basedOn w:val="TableNormal"/>
    <w:uiPriority w:val="39"/>
    <w:rsid w:val="001E1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55</Words>
  <Characters>1488</Characters>
  <Application>Microsoft Office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seca Aguilar, Wendy</dc:creator>
  <cp:keywords/>
  <dc:description/>
  <cp:lastModifiedBy>Fonseca Aguilar, Wendy</cp:lastModifiedBy>
  <cp:revision>11</cp:revision>
  <cp:lastPrinted>2026-03-13T19:08:00Z</cp:lastPrinted>
  <dcterms:created xsi:type="dcterms:W3CDTF">2026-03-13T19:08:00Z</dcterms:created>
  <dcterms:modified xsi:type="dcterms:W3CDTF">2026-05-22T19:11:00Z</dcterms:modified>
</cp:coreProperties>
</file>